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B8404" w14:textId="28BE4BCE" w:rsidR="007D0B75" w:rsidRPr="00190E62" w:rsidRDefault="00190E62" w:rsidP="007D0B75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lang w:eastAsia="de-DE" w:bidi="ar-SA"/>
          <w14:ligatures w14:val="none"/>
        </w:rPr>
      </w:pPr>
      <w:r>
        <w:rPr>
          <w:rFonts w:ascii="Times New Roman" w:hAnsi="Times New Roman" w:cs="Times New Roman"/>
          <w:b/>
          <w:bCs/>
          <w:sz w:val="28"/>
        </w:rPr>
        <w:t>S1 Table.</w:t>
      </w:r>
      <w:r w:rsidR="007D0B75" w:rsidRPr="00764686">
        <w:rPr>
          <w:rFonts w:ascii="Times New Roman" w:hAnsi="Times New Roman" w:cs="Times New Roman"/>
          <w:sz w:val="28"/>
        </w:rPr>
        <w:t xml:space="preserve"> </w:t>
      </w:r>
      <w:r w:rsidR="007D0B75" w:rsidRPr="00190E6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lang w:eastAsia="de-DE" w:bidi="ar-SA"/>
          <w14:ligatures w14:val="none"/>
        </w:rPr>
        <w:t>Urinary metabolite concentrations</w:t>
      </w:r>
      <w:r w:rsidR="007D0B75" w:rsidRPr="00190E62">
        <w:rPr>
          <w:rFonts w:ascii="Times New Roman" w:eastAsia="Times New Roman" w:hAnsi="Times New Roman" w:cs="Times New Roman"/>
          <w:color w:val="000000"/>
          <w:kern w:val="0"/>
          <w:sz w:val="28"/>
          <w:lang w:eastAsia="de-DE" w:bidi="ar-SA"/>
          <w14:ligatures w14:val="none"/>
        </w:rPr>
        <w:t xml:space="preserve"> </w:t>
      </w:r>
      <w:r w:rsidR="007D0B75" w:rsidRPr="00190E6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lang w:eastAsia="de-DE" w:bidi="ar-SA"/>
          <w14:ligatures w14:val="none"/>
        </w:rPr>
        <w:t>of MSG-treated groups (Week 12) and MSG-withdrawal group (Week 0, 4, 8, 10, and 12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33"/>
        <w:gridCol w:w="735"/>
        <w:gridCol w:w="740"/>
        <w:gridCol w:w="746"/>
        <w:gridCol w:w="741"/>
        <w:gridCol w:w="741"/>
        <w:gridCol w:w="785"/>
        <w:gridCol w:w="736"/>
        <w:gridCol w:w="736"/>
        <w:gridCol w:w="736"/>
        <w:gridCol w:w="743"/>
        <w:gridCol w:w="723"/>
        <w:gridCol w:w="723"/>
        <w:gridCol w:w="720"/>
        <w:gridCol w:w="712"/>
      </w:tblGrid>
      <w:tr w:rsidR="007D0B75" w:rsidRPr="00505A8A" w14:paraId="7D3FB571" w14:textId="77777777" w:rsidTr="007D0B75">
        <w:trPr>
          <w:trHeight w:val="20"/>
          <w:tblHeader/>
          <w:jc w:val="center"/>
        </w:trPr>
        <w:tc>
          <w:tcPr>
            <w:tcW w:w="10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DC6D1E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TABOLITES</w:t>
            </w:r>
          </w:p>
        </w:tc>
        <w:tc>
          <w:tcPr>
            <w:tcW w:w="14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0F6E71F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SG dose-dependent groups</w:t>
            </w:r>
          </w:p>
        </w:tc>
        <w:tc>
          <w:tcPr>
            <w:tcW w:w="255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B17DB2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SG withdrawal group</w:t>
            </w:r>
          </w:p>
        </w:tc>
      </w:tr>
      <w:tr w:rsidR="007D0B75" w:rsidRPr="00505A8A" w14:paraId="4DD27177" w14:textId="77777777" w:rsidTr="00441191">
        <w:trPr>
          <w:trHeight w:val="20"/>
          <w:tblHeader/>
          <w:jc w:val="center"/>
        </w:trPr>
        <w:tc>
          <w:tcPr>
            <w:tcW w:w="10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020B26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DB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oncentration (µM)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EBB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</w:t>
            </w: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value</w:t>
            </w:r>
          </w:p>
        </w:tc>
        <w:tc>
          <w:tcPr>
            <w:tcW w:w="144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B8AC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oncentration (µM)</w:t>
            </w:r>
          </w:p>
        </w:tc>
        <w:tc>
          <w:tcPr>
            <w:tcW w:w="111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6C07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</w:t>
            </w: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value</w:t>
            </w:r>
          </w:p>
        </w:tc>
      </w:tr>
      <w:tr w:rsidR="007D0B75" w:rsidRPr="00505A8A" w14:paraId="0E1CB4E2" w14:textId="77777777" w:rsidTr="00441191">
        <w:trPr>
          <w:trHeight w:val="20"/>
          <w:tblHeader/>
          <w:jc w:val="center"/>
        </w:trPr>
        <w:tc>
          <w:tcPr>
            <w:tcW w:w="10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D57D32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286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ontro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E75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ow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766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dium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350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igh</w:t>
            </w:r>
          </w:p>
        </w:tc>
        <w:tc>
          <w:tcPr>
            <w:tcW w:w="2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6C8D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4359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eek 0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8354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eek 4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0956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eek 8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125A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eek 10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E543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eek 1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1353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 vs 4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46A0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 vs 8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3AA8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 vs 10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150F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 vs 12</w:t>
            </w:r>
          </w:p>
        </w:tc>
      </w:tr>
      <w:tr w:rsidR="007D0B75" w:rsidRPr="00505A8A" w14:paraId="6B337D1A" w14:textId="77777777" w:rsidTr="00441191">
        <w:trPr>
          <w:trHeight w:val="20"/>
          <w:jc w:val="center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7E53F3B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1-Methylnicotinamide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B923A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A4AE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7B25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C29A1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1</w:t>
            </w:r>
          </w:p>
        </w:tc>
        <w:tc>
          <w:tcPr>
            <w:tcW w:w="2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D307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6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58A76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B35B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4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9A89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9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6932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3</w:t>
            </w:r>
          </w:p>
        </w:tc>
        <w:tc>
          <w:tcPr>
            <w:tcW w:w="28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7621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6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FB8F1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CFA5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C89B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9</w:t>
            </w:r>
          </w:p>
        </w:tc>
        <w:tc>
          <w:tcPr>
            <w:tcW w:w="27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AF3B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4</w:t>
            </w:r>
          </w:p>
        </w:tc>
      </w:tr>
      <w:tr w:rsidR="007D0B75" w:rsidRPr="00505A8A" w14:paraId="5BCF618F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1534A4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2-Hydroxyisobutyr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564F8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136BD6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1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2C0DB2F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2497D30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2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8766F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7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868C8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CCAEBE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9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FC86E8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745360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0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37074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6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1F335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70176E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4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E3A939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70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3DF43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3</w:t>
            </w:r>
          </w:p>
        </w:tc>
      </w:tr>
      <w:tr w:rsidR="007D0B75" w:rsidRPr="00505A8A" w14:paraId="0DDA78D3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DDE9AE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3-Indoxylsulf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E904E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96DF73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6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1AB20F5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C042B7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8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04556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18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4D8D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63BAC4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A4D85D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B13BB8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0F108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6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F8D72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3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862555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563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F7105E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909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FD6A0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1</w:t>
            </w:r>
          </w:p>
        </w:tc>
      </w:tr>
      <w:tr w:rsidR="007D0B75" w:rsidRPr="00505A8A" w14:paraId="4297393F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159F30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Acet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CDD64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DA1F6C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69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7984DE5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4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953D79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51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3EB5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3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E951A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3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4EF8CE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6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4FE3EB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8B9759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70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E0B35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2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4BEA4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B67034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9F4923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9BA9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8</w:t>
            </w:r>
          </w:p>
        </w:tc>
      </w:tr>
      <w:tr w:rsidR="007D0B75" w:rsidRPr="00505A8A" w14:paraId="7E039E78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E7C074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Alan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30A72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08A6ED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9CC2EB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928E3D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5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B8B1C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87F10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235C6E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41C31F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8B64E8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EF0B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96C49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C0018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69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ABA378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F033E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1</w:t>
            </w:r>
          </w:p>
        </w:tc>
      </w:tr>
      <w:tr w:rsidR="007D0B75" w:rsidRPr="00505A8A" w14:paraId="48CBEBFF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6BE3705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Alpha-ketoglutar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5947C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91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F2310C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539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2F4795A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2.34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84629E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2.495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C32A4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3A0D6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43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621354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3.05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305F79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37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6F7BC3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3.21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FD30F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287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4C9ED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A777F6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55F09E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0ABB9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609BC6CA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229627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Beta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B2437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9D42CB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7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2BC335B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AF0051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8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00473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34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B9704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3156FC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86E9F5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6E3388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FC52C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9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0198C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44EF25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3B4E57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D35CC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16C72B3C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32614B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Chol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F5887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48060B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3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0C0A5A1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42E0A0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3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429B4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2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4D027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0643DE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0A7F3B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63D14F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4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5AF28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3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17A70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9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26F539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0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3E5B8F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97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F5CD0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42</w:t>
            </w:r>
          </w:p>
        </w:tc>
      </w:tr>
      <w:tr w:rsidR="007D0B75" w:rsidRPr="00505A8A" w14:paraId="68FC75CA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71D25E4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Citr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77E6E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2.40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8E29B7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3.630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872F2C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4.95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2CD7BDB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5.672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96DD8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BCF35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2.97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CCFF0C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6.249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053CCA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2.74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9DF8A9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6.020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D3E3B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2.481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D309A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125BA9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F73D67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F6B7F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497C1F82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83FB84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Dimethylam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8D32D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6E5358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7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024375F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110D96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8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71DE8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72A6C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675E47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3C9479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BCD7BA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0E585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5EE54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D8FBEE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77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E9C38A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1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354A9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75</w:t>
            </w:r>
          </w:p>
        </w:tc>
      </w:tr>
      <w:tr w:rsidR="007D0B75" w:rsidRPr="00505A8A" w14:paraId="2A419807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9D19A1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Formate</w:t>
            </w:r>
            <w:proofErr w:type="spellEnd"/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11325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3C5AA4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7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121F16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E3702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3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9473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DDF62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239029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025658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5B58E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18E73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9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6B012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69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B18C6C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08FB42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FF753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38BDF090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172098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Fumar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E54B3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D83C43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7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030B4B3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35189F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3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27CFA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55C1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9BA707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07A43C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D85FC8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34E65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9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451D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975A47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132410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F5189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3E89F212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69C2A09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Glucos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98EB9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9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7922AE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85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0D84210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8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20F4E0B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50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5DA30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13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43EF2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8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53A7A3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4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F6F820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3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3DBE53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69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F4478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69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686E2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C5637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6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28C494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6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E4973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78</w:t>
            </w:r>
          </w:p>
        </w:tc>
      </w:tr>
      <w:tr w:rsidR="007D0B75" w:rsidRPr="00505A8A" w14:paraId="713AE636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4D18754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Glutam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571AD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8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2EADE7A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86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609DA07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2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A215C5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042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E0DD3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93256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D0EB08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479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796987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763BEE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09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9FB4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DD8E9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3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BB4E24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4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559449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9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AA02D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7</w:t>
            </w:r>
          </w:p>
        </w:tc>
      </w:tr>
      <w:tr w:rsidR="007D0B75" w:rsidRPr="00505A8A" w14:paraId="34DB651C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7B9EA1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Glyc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97231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42AB9B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39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6623ABC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18296C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2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DF898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AB676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DAA55E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AADAC8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9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3BF657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A4849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7E453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132B5C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6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173BEB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5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67B0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87</w:t>
            </w:r>
          </w:p>
        </w:tc>
      </w:tr>
      <w:tr w:rsidR="007D0B75" w:rsidRPr="00505A8A" w14:paraId="2A5BA41E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FC2A0B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Hippur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9B5EA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8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B8AD09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20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676FD80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0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8BED1A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56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7E5A2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75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55332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4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49846B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4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0DDDBB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7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A437B8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4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61D9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4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0B05C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7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DE8580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5854CF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20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E5C24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908</w:t>
            </w:r>
          </w:p>
        </w:tc>
      </w:tr>
      <w:tr w:rsidR="007D0B75" w:rsidRPr="00505A8A" w14:paraId="5F016718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8B3E9D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Isoleuc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1DC56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629D4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5DCB4B6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B17D09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AABAA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8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C670A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ADD93E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1801D2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AEBFE6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8C3C1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EB1E7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593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6FBC34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903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37F0F6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18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7E940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587</w:t>
            </w:r>
          </w:p>
        </w:tc>
      </w:tr>
      <w:tr w:rsidR="007D0B75" w:rsidRPr="00505A8A" w14:paraId="011DC369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3DCF76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Methylam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0C3C0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366C96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7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94A5D5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4EBF7D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8F20F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2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F13A6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D59D5C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A6C4AF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7853E6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B89AC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1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16096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E7370E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DBE7E5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01D38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2</w:t>
            </w:r>
          </w:p>
        </w:tc>
      </w:tr>
      <w:tr w:rsidR="007D0B75" w:rsidRPr="00505A8A" w14:paraId="6887A0D3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6DDE37E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gramStart"/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N,N</w:t>
            </w:r>
            <w:proofErr w:type="gramEnd"/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-Dimethylglyc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14ACC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1355BB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4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70B190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FCCC9D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2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685BF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4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C7C7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260302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F25491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4713B1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9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F59FE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5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03342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9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DF3DB6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F361E6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3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39DAB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</w:tr>
      <w:tr w:rsidR="007D0B75" w:rsidRPr="00505A8A" w14:paraId="063C4A6C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3631A76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N-</w:t>
            </w:r>
            <w:proofErr w:type="spellStart"/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Isovaleroylglycine</w:t>
            </w:r>
            <w:proofErr w:type="spellEnd"/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EFF1B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5189E0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3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C73FE6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8F3EA1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9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78BE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7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F152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38C4DA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88B74C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90CCFB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9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8960E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56FAA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85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3D97FE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0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A0C881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CE165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542B7BD6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1FFCEE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N-Methyl-2-pyridone-5-carboxamid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B13A3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3129EE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9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2C66DEB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17B8B7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8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A244C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65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35330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2F3637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E3CAB5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8862F4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CF93B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9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63FCF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2EDB12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3B2226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DD845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1</w:t>
            </w:r>
          </w:p>
        </w:tc>
      </w:tr>
      <w:tr w:rsidR="007D0B75" w:rsidRPr="00505A8A" w14:paraId="63F9D6DB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233AA65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N-Methyl-4-pyridone-3-carboxamid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0C638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2251DDB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0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9B2D85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D228A4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8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F854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48090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3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38FE38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219A26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C77AE1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5DB6E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3F08D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1433E8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3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BC1B44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2CEFD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2</w:t>
            </w:r>
          </w:p>
        </w:tc>
      </w:tr>
      <w:tr w:rsidR="007D0B75" w:rsidRPr="00505A8A" w14:paraId="1725A9BF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02B481F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N-</w:t>
            </w:r>
            <w:proofErr w:type="spellStart"/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Phenylacetylglycine</w:t>
            </w:r>
            <w:proofErr w:type="spellEnd"/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EB154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1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29D481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30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6E3D41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4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D4CCE4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22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93262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06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2C941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9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73B21D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8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28DC78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1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42CC6D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7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D4C11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4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0005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37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8D021B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3A9511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0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98349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6</w:t>
            </w:r>
          </w:p>
        </w:tc>
      </w:tr>
      <w:tr w:rsidR="007D0B75" w:rsidRPr="00505A8A" w14:paraId="578CDCB7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AEDBCA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Pantothen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6B62A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BB58B6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9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EB187E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BB72CB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1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3C329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6E96B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298B09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6BC517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18E720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9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B8D2E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7EC9E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4142CF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6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50DA55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D01D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1773F83A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1FC2E1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Succin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824CB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56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BC56F6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89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104EBBD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7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78944F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20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28202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66899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54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6B9C87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0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04B555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41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514DC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25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4C4C2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86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11457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FA19D0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612BA8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8A15D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6D887523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70681D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 w:bidi="ar-SA"/>
                <w14:ligatures w14:val="none"/>
              </w:rPr>
              <w:t>Taur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B0EF5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33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1DB110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267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C2948B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07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6D80C3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48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58A0F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243CE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54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1408E6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91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4A4F41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21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735FAC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2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E2FF3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.20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65013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CECBC4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20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100B29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CFEB7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</w:tr>
      <w:tr w:rsidR="007D0B75" w:rsidRPr="00505A8A" w14:paraId="3CEFD2E1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2702C22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Trigonell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DFA83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24603F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8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4313632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9D017D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7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2EE42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F27DB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0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5CE748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C595A1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AE16E7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3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84DE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2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B0B1D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5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0A35DA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3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64D5DC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9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13BAB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46</w:t>
            </w:r>
          </w:p>
        </w:tc>
      </w:tr>
      <w:tr w:rsidR="007D0B75" w:rsidRPr="00505A8A" w14:paraId="5BEC9ACB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5779E2F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Trimethylamine N-oxid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0621A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8452B4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4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7099299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EDC680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9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90CCE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63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11C8B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34E8FB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7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7EC3AE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C9C2DB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93DEF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DD76C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021BFD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63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9C8E93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8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A74AC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684</w:t>
            </w:r>
          </w:p>
        </w:tc>
      </w:tr>
      <w:tr w:rsidR="007D0B75" w:rsidRPr="00505A8A" w14:paraId="31975F3E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EFB4A2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Urea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59271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05.46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C3D848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17.021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F1233D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13.09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85AADA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10.539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C563A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22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8D7C3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05.81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2E28BA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17.27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813E79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101.42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EA99EE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92.927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4192D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78.327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AAAE7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0F4418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&lt;0.00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582D59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7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4A1F1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3</w:t>
            </w:r>
          </w:p>
        </w:tc>
      </w:tr>
      <w:tr w:rsidR="007D0B75" w:rsidRPr="00505A8A" w14:paraId="77885662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72D959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Valin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D12B1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56F95C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1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34D2E85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A28FA2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12414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782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5F0BB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D518442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B4BBFD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40AF89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2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EE905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1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4464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3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4A7EDA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2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953EDF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DBEFB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47</w:t>
            </w:r>
          </w:p>
        </w:tc>
      </w:tr>
      <w:tr w:rsidR="007D0B75" w:rsidRPr="00505A8A" w14:paraId="177072DB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4466E70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trans-Aconitat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BB1539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629FF5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52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 w14:paraId="0435084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18AEEE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4</w:t>
            </w:r>
          </w:p>
        </w:tc>
        <w:tc>
          <w:tcPr>
            <w:tcW w:w="28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FAB68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9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8565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65641D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6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628D250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7190E8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1</w:t>
            </w:r>
          </w:p>
        </w:tc>
        <w:tc>
          <w:tcPr>
            <w:tcW w:w="28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4FCF4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43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CF960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5BB966F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393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886FEF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EFE6A8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266</w:t>
            </w:r>
          </w:p>
        </w:tc>
      </w:tr>
      <w:tr w:rsidR="007D0B75" w:rsidRPr="00505A8A" w14:paraId="43DB3C78" w14:textId="77777777" w:rsidTr="00441191">
        <w:trPr>
          <w:trHeight w:val="20"/>
          <w:jc w:val="center"/>
        </w:trPr>
        <w:tc>
          <w:tcPr>
            <w:tcW w:w="10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4FF2FB66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β-</w:t>
            </w:r>
            <w:proofErr w:type="spellStart"/>
            <w:r w:rsidRPr="00505A8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 w:bidi="ar-SA"/>
                <w14:ligatures w14:val="none"/>
              </w:rPr>
              <w:t>Pseudouridine</w:t>
            </w:r>
            <w:proofErr w:type="spellEnd"/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3489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51FE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5A03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0E3EE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0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4FBE7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61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0899D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114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C0475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3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3CDBB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94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82E84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2</w:t>
            </w:r>
          </w:p>
        </w:tc>
        <w:tc>
          <w:tcPr>
            <w:tcW w:w="2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3E8A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80</w:t>
            </w:r>
          </w:p>
        </w:tc>
        <w:tc>
          <w:tcPr>
            <w:tcW w:w="27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52401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2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2F51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83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1F63C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007</w:t>
            </w:r>
          </w:p>
        </w:tc>
        <w:tc>
          <w:tcPr>
            <w:tcW w:w="2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02513" w14:textId="77777777" w:rsidR="007D0B75" w:rsidRPr="00505A8A" w:rsidRDefault="007D0B75" w:rsidP="004411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</w:pPr>
            <w:r w:rsidRPr="00505A8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DE" w:bidi="ar-SA"/>
                <w14:ligatures w14:val="none"/>
              </w:rPr>
              <w:t>0.571</w:t>
            </w:r>
          </w:p>
        </w:tc>
      </w:tr>
    </w:tbl>
    <w:p w14:paraId="0B8C01D1" w14:textId="77777777" w:rsidR="007D0B75" w:rsidRDefault="007D0B75"/>
    <w:p w14:paraId="21EF4728" w14:textId="77777777" w:rsidR="007D0B75" w:rsidRDefault="007D0B75"/>
    <w:p w14:paraId="25550B29" w14:textId="77777777" w:rsidR="007D0B75" w:rsidRDefault="007D0B75"/>
    <w:sectPr w:rsidR="007D0B75" w:rsidSect="00651887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gutterAtTop/>
  <w:proofState w:spelling="clean" w:grammar="clean"/>
  <w:defaultTabStop w:val="720"/>
  <w:drawingGridHorizontalSpacing w:val="12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75"/>
    <w:rsid w:val="0018420B"/>
    <w:rsid w:val="00190E62"/>
    <w:rsid w:val="00194443"/>
    <w:rsid w:val="00251F78"/>
    <w:rsid w:val="00651887"/>
    <w:rsid w:val="007D0B75"/>
    <w:rsid w:val="00D9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3567B"/>
  <w15:chartTrackingRefBased/>
  <w15:docId w15:val="{DAC08CDF-6FB6-4997-8DC3-03301C3C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B7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on Cha'on</dc:creator>
  <cp:keywords/>
  <dc:description/>
  <cp:lastModifiedBy>Ubon Cha'on</cp:lastModifiedBy>
  <cp:revision>2</cp:revision>
  <dcterms:created xsi:type="dcterms:W3CDTF">2024-07-26T08:28:00Z</dcterms:created>
  <dcterms:modified xsi:type="dcterms:W3CDTF">2024-07-26T08:28:00Z</dcterms:modified>
</cp:coreProperties>
</file>